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1557A" w14:textId="0FFBB63E" w:rsidR="00B32A34" w:rsidRPr="00186701" w:rsidRDefault="00B32A34" w:rsidP="00B32A34">
      <w:pPr>
        <w:pStyle w:val="Heading1"/>
        <w:jc w:val="center"/>
        <w:rPr>
          <w:rFonts w:ascii="Palatino Linotype" w:hAnsi="Palatino Linotype"/>
          <w:b/>
          <w:color w:val="auto"/>
          <w:sz w:val="20"/>
          <w:szCs w:val="20"/>
        </w:rPr>
      </w:pPr>
      <w:r w:rsidRPr="00186701">
        <w:rPr>
          <w:rFonts w:ascii="Palatino Linotype" w:hAnsi="Palatino Linotype"/>
          <w:b/>
          <w:color w:val="auto"/>
          <w:sz w:val="20"/>
          <w:szCs w:val="20"/>
        </w:rPr>
        <w:t>S</w:t>
      </w:r>
      <w:r w:rsidR="002A4748">
        <w:rPr>
          <w:rFonts w:ascii="Palatino Linotype" w:hAnsi="Palatino Linotype"/>
          <w:b/>
          <w:color w:val="auto"/>
          <w:sz w:val="20"/>
          <w:szCs w:val="20"/>
        </w:rPr>
        <w:t>1 Table.</w:t>
      </w:r>
      <w:r>
        <w:rPr>
          <w:rFonts w:ascii="Palatino Linotype" w:hAnsi="Palatino Linotype"/>
          <w:b/>
          <w:color w:val="auto"/>
          <w:sz w:val="20"/>
          <w:szCs w:val="20"/>
        </w:rPr>
        <w:t xml:space="preserve"> Food categories excluded from analysis</w:t>
      </w:r>
      <w:r w:rsidR="003F7D8B">
        <w:rPr>
          <w:rFonts w:ascii="Palatino Linotype" w:hAnsi="Palatino Linotype"/>
          <w:b/>
          <w:color w:val="auto"/>
          <w:sz w:val="20"/>
          <w:szCs w:val="20"/>
        </w:rPr>
        <w:t>.</w:t>
      </w:r>
    </w:p>
    <w:p w14:paraId="0DC8FA3F" w14:textId="47B0AE92" w:rsidR="00B32A34" w:rsidRPr="00B32A34" w:rsidRDefault="00B32A34" w:rsidP="00B32A34">
      <w:pPr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</w:rPr>
        <w:t>P</w:t>
      </w:r>
      <w:r w:rsidRPr="00B32A34">
        <w:rPr>
          <w:rFonts w:ascii="Times New Roman" w:hAnsi="Times New Roman" w:cs="Times New Roman"/>
          <w:sz w:val="20"/>
          <w:szCs w:val="20"/>
        </w:rPr>
        <w:t>roducts from food categories that do not contribute significantly to nutrient intake or are not required to display NIPs were excluded</w:t>
      </w:r>
      <w:r w:rsidR="001C5AD1">
        <w:rPr>
          <w:rFonts w:ascii="Times New Roman" w:hAnsi="Times New Roman" w:cs="Times New Roman"/>
          <w:sz w:val="20"/>
          <w:szCs w:val="20"/>
        </w:rPr>
        <w:t xml:space="preserve"> from the analysis.</w:t>
      </w:r>
      <w:r>
        <w:rPr>
          <w:rFonts w:ascii="Times New Roman" w:hAnsi="Times New Roman" w:cs="Times New Roman"/>
          <w:sz w:val="20"/>
          <w:szCs w:val="20"/>
        </w:rPr>
        <w:t xml:space="preserve"> Eggs were excluded as they are a single ingredient, there is no opportunity for reformulation and because of the homogeneity of the nutrient content of eggs from different manufactur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2011"/>
      </w:tblGrid>
      <w:tr w:rsidR="00B32A34" w14:paraId="392E84B7" w14:textId="77777777" w:rsidTr="00B32A34">
        <w:tc>
          <w:tcPr>
            <w:tcW w:w="4505" w:type="dxa"/>
          </w:tcPr>
          <w:p w14:paraId="270F14A4" w14:textId="53B27C9A" w:rsidR="00B32A34" w:rsidRPr="00C3684E" w:rsidRDefault="00B32A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category</w:t>
            </w:r>
          </w:p>
        </w:tc>
        <w:tc>
          <w:tcPr>
            <w:tcW w:w="2011" w:type="dxa"/>
          </w:tcPr>
          <w:p w14:paraId="08978DFB" w14:textId="0AC54888" w:rsidR="00B32A34" w:rsidRPr="00C3684E" w:rsidRDefault="00B32A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roducts</w:t>
            </w:r>
          </w:p>
        </w:tc>
      </w:tr>
      <w:tr w:rsidR="00B32A34" w14:paraId="58404684" w14:textId="77777777" w:rsidTr="00B32A34">
        <w:tc>
          <w:tcPr>
            <w:tcW w:w="4505" w:type="dxa"/>
          </w:tcPr>
          <w:p w14:paraId="48A6329A" w14:textId="7E622531" w:rsidR="00B32A34" w:rsidRDefault="00B32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by foods</w:t>
            </w:r>
          </w:p>
        </w:tc>
        <w:tc>
          <w:tcPr>
            <w:tcW w:w="2011" w:type="dxa"/>
          </w:tcPr>
          <w:p w14:paraId="2AF01AC8" w14:textId="5F4CEF24" w:rsidR="00B32A34" w:rsidRDefault="00B32A34" w:rsidP="00C3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</w:tr>
      <w:tr w:rsidR="00B32A34" w14:paraId="06AB3F8F" w14:textId="77777777" w:rsidTr="00B32A34">
        <w:tc>
          <w:tcPr>
            <w:tcW w:w="4505" w:type="dxa"/>
          </w:tcPr>
          <w:p w14:paraId="34DE2A51" w14:textId="5DEDDF94" w:rsidR="00B32A34" w:rsidRDefault="00B32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wing gum</w:t>
            </w:r>
          </w:p>
        </w:tc>
        <w:tc>
          <w:tcPr>
            <w:tcW w:w="2011" w:type="dxa"/>
          </w:tcPr>
          <w:p w14:paraId="4A0A42A3" w14:textId="6A45B759" w:rsidR="00B32A34" w:rsidRDefault="00B32A34" w:rsidP="00C3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B32A34" w14:paraId="46EC2CE5" w14:textId="77777777" w:rsidTr="00B32A34">
        <w:tc>
          <w:tcPr>
            <w:tcW w:w="4505" w:type="dxa"/>
          </w:tcPr>
          <w:p w14:paraId="72B20A57" w14:textId="41B4062F" w:rsidR="00B32A34" w:rsidRDefault="00B32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gh lollies</w:t>
            </w:r>
          </w:p>
        </w:tc>
        <w:tc>
          <w:tcPr>
            <w:tcW w:w="2011" w:type="dxa"/>
          </w:tcPr>
          <w:p w14:paraId="3343B10E" w14:textId="5E0E2C6B" w:rsidR="00B32A34" w:rsidRDefault="00B32A34" w:rsidP="00C3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32A34" w14:paraId="515B0FCD" w14:textId="77777777" w:rsidTr="00B32A34">
        <w:tc>
          <w:tcPr>
            <w:tcW w:w="4505" w:type="dxa"/>
          </w:tcPr>
          <w:p w14:paraId="6D83199E" w14:textId="4E76B428" w:rsidR="00B32A34" w:rsidRDefault="00B32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ary supplements</w:t>
            </w:r>
          </w:p>
        </w:tc>
        <w:tc>
          <w:tcPr>
            <w:tcW w:w="2011" w:type="dxa"/>
          </w:tcPr>
          <w:p w14:paraId="597AA6BA" w14:textId="48376D61" w:rsidR="00B32A34" w:rsidRDefault="00B32A34" w:rsidP="00C3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B32A34" w14:paraId="03AC7F5D" w14:textId="77777777" w:rsidTr="00B32A34">
        <w:tc>
          <w:tcPr>
            <w:tcW w:w="4505" w:type="dxa"/>
          </w:tcPr>
          <w:p w14:paraId="2D7A0A55" w14:textId="00F0DD3F" w:rsidR="00B32A34" w:rsidRDefault="00B32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bs and spices</w:t>
            </w:r>
          </w:p>
        </w:tc>
        <w:tc>
          <w:tcPr>
            <w:tcW w:w="2011" w:type="dxa"/>
          </w:tcPr>
          <w:p w14:paraId="3DEB3712" w14:textId="1C811175" w:rsidR="00B32A34" w:rsidRDefault="00B32A34" w:rsidP="00C3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</w:tr>
      <w:tr w:rsidR="00B32A34" w14:paraId="725D22CC" w14:textId="77777777" w:rsidTr="00B32A34">
        <w:tc>
          <w:tcPr>
            <w:tcW w:w="4505" w:type="dxa"/>
          </w:tcPr>
          <w:p w14:paraId="0B9ED3C0" w14:textId="6A3E92C2" w:rsidR="00B32A34" w:rsidRDefault="00B32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in tea and coffee</w:t>
            </w:r>
          </w:p>
        </w:tc>
        <w:tc>
          <w:tcPr>
            <w:tcW w:w="2011" w:type="dxa"/>
          </w:tcPr>
          <w:p w14:paraId="672E32BB" w14:textId="6C7C1DAC" w:rsidR="00B32A34" w:rsidRDefault="00B32A34" w:rsidP="00C3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32A34" w14:paraId="6563C044" w14:textId="77777777" w:rsidTr="00B32A34">
        <w:tc>
          <w:tcPr>
            <w:tcW w:w="4505" w:type="dxa"/>
          </w:tcPr>
          <w:p w14:paraId="7A0CD767" w14:textId="205C0A82" w:rsidR="00B32A34" w:rsidRDefault="00B32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ducts not able to be categorised</w:t>
            </w:r>
            <w:r w:rsidR="00C3684E">
              <w:rPr>
                <w:rFonts w:ascii="Times New Roman" w:hAnsi="Times New Roman" w:cs="Times New Roman"/>
                <w:sz w:val="20"/>
                <w:szCs w:val="20"/>
              </w:rPr>
              <w:t xml:space="preserve"> (e.g., gelatine, raising agents, arrowroot)</w:t>
            </w:r>
          </w:p>
        </w:tc>
        <w:tc>
          <w:tcPr>
            <w:tcW w:w="2011" w:type="dxa"/>
          </w:tcPr>
          <w:p w14:paraId="59B08ED1" w14:textId="431A2387" w:rsidR="00B32A34" w:rsidRDefault="00B32A34" w:rsidP="00C3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C3684E" w14:paraId="2277A97A" w14:textId="77777777" w:rsidTr="00B32A34">
        <w:tc>
          <w:tcPr>
            <w:tcW w:w="4505" w:type="dxa"/>
          </w:tcPr>
          <w:p w14:paraId="1B6219BD" w14:textId="005E65B5" w:rsidR="00C3684E" w:rsidRDefault="00C36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</w:p>
        </w:tc>
        <w:tc>
          <w:tcPr>
            <w:tcW w:w="2011" w:type="dxa"/>
          </w:tcPr>
          <w:p w14:paraId="1D82154B" w14:textId="39B58447" w:rsidR="00C3684E" w:rsidRDefault="00C3684E" w:rsidP="00C368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C3684E" w14:paraId="61188682" w14:textId="77777777" w:rsidTr="00B32A34">
        <w:tc>
          <w:tcPr>
            <w:tcW w:w="4505" w:type="dxa"/>
          </w:tcPr>
          <w:p w14:paraId="5BB4F1B8" w14:textId="42A282CE" w:rsidR="00C3684E" w:rsidRPr="00C3684E" w:rsidRDefault="00C368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011" w:type="dxa"/>
          </w:tcPr>
          <w:p w14:paraId="47AA0898" w14:textId="06D95C87" w:rsidR="00C3684E" w:rsidRPr="00C3684E" w:rsidRDefault="00C3684E" w:rsidP="00C368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8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3</w:t>
            </w:r>
          </w:p>
        </w:tc>
      </w:tr>
    </w:tbl>
    <w:p w14:paraId="4C6FD471" w14:textId="3075D8F6" w:rsidR="005874BA" w:rsidRPr="00B32A34" w:rsidRDefault="003F7D8B">
      <w:pPr>
        <w:rPr>
          <w:rFonts w:ascii="Times New Roman" w:hAnsi="Times New Roman" w:cs="Times New Roman"/>
          <w:sz w:val="20"/>
          <w:szCs w:val="20"/>
        </w:rPr>
      </w:pPr>
    </w:p>
    <w:sectPr w:rsidR="005874BA" w:rsidRPr="00B32A34" w:rsidSect="008B7E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994C4A"/>
    <w:multiLevelType w:val="hybridMultilevel"/>
    <w:tmpl w:val="083669B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A34"/>
    <w:rsid w:val="0001214D"/>
    <w:rsid w:val="000135C9"/>
    <w:rsid w:val="000230CE"/>
    <w:rsid w:val="00026B27"/>
    <w:rsid w:val="000414DD"/>
    <w:rsid w:val="00041C0F"/>
    <w:rsid w:val="00046361"/>
    <w:rsid w:val="000464EE"/>
    <w:rsid w:val="0005371E"/>
    <w:rsid w:val="000750A8"/>
    <w:rsid w:val="00077487"/>
    <w:rsid w:val="000854F7"/>
    <w:rsid w:val="00095D3F"/>
    <w:rsid w:val="000A0CC5"/>
    <w:rsid w:val="000A4146"/>
    <w:rsid w:val="000C380D"/>
    <w:rsid w:val="000E10EE"/>
    <w:rsid w:val="000E12CF"/>
    <w:rsid w:val="000E779F"/>
    <w:rsid w:val="000F79DD"/>
    <w:rsid w:val="00106986"/>
    <w:rsid w:val="00111CA9"/>
    <w:rsid w:val="00114889"/>
    <w:rsid w:val="00136177"/>
    <w:rsid w:val="00140749"/>
    <w:rsid w:val="00143CE6"/>
    <w:rsid w:val="0016140C"/>
    <w:rsid w:val="00166405"/>
    <w:rsid w:val="001916C9"/>
    <w:rsid w:val="001A40D7"/>
    <w:rsid w:val="001C1B5C"/>
    <w:rsid w:val="001C4AE8"/>
    <w:rsid w:val="001C5AD1"/>
    <w:rsid w:val="001C6260"/>
    <w:rsid w:val="001D08FB"/>
    <w:rsid w:val="001D22B8"/>
    <w:rsid w:val="001D3735"/>
    <w:rsid w:val="001E4E43"/>
    <w:rsid w:val="001F6BF3"/>
    <w:rsid w:val="00202ECF"/>
    <w:rsid w:val="002047FF"/>
    <w:rsid w:val="0021011A"/>
    <w:rsid w:val="0023069E"/>
    <w:rsid w:val="002314CF"/>
    <w:rsid w:val="00232F79"/>
    <w:rsid w:val="00234865"/>
    <w:rsid w:val="002520D4"/>
    <w:rsid w:val="00254376"/>
    <w:rsid w:val="00257E5F"/>
    <w:rsid w:val="00275C35"/>
    <w:rsid w:val="00285500"/>
    <w:rsid w:val="0029704A"/>
    <w:rsid w:val="002A3DD9"/>
    <w:rsid w:val="002A4748"/>
    <w:rsid w:val="002C332D"/>
    <w:rsid w:val="002C7A41"/>
    <w:rsid w:val="002E00D8"/>
    <w:rsid w:val="002E75C5"/>
    <w:rsid w:val="002F3802"/>
    <w:rsid w:val="002F4C83"/>
    <w:rsid w:val="003100D6"/>
    <w:rsid w:val="003171E8"/>
    <w:rsid w:val="0032377A"/>
    <w:rsid w:val="003255CB"/>
    <w:rsid w:val="003262B1"/>
    <w:rsid w:val="00330014"/>
    <w:rsid w:val="003316C7"/>
    <w:rsid w:val="00331BA3"/>
    <w:rsid w:val="003358E7"/>
    <w:rsid w:val="00343448"/>
    <w:rsid w:val="00343A00"/>
    <w:rsid w:val="003547E3"/>
    <w:rsid w:val="0035706E"/>
    <w:rsid w:val="00363F9A"/>
    <w:rsid w:val="00373F29"/>
    <w:rsid w:val="00377D94"/>
    <w:rsid w:val="00390131"/>
    <w:rsid w:val="0039441D"/>
    <w:rsid w:val="003C54BF"/>
    <w:rsid w:val="003C554A"/>
    <w:rsid w:val="003C5A08"/>
    <w:rsid w:val="003D27B3"/>
    <w:rsid w:val="003D5C16"/>
    <w:rsid w:val="003F0168"/>
    <w:rsid w:val="003F7D8B"/>
    <w:rsid w:val="00412FC0"/>
    <w:rsid w:val="00413D1A"/>
    <w:rsid w:val="0041698B"/>
    <w:rsid w:val="00417F39"/>
    <w:rsid w:val="004202C4"/>
    <w:rsid w:val="00427184"/>
    <w:rsid w:val="00436785"/>
    <w:rsid w:val="00442FC8"/>
    <w:rsid w:val="004524B7"/>
    <w:rsid w:val="00454CFD"/>
    <w:rsid w:val="004556B1"/>
    <w:rsid w:val="00462EA9"/>
    <w:rsid w:val="0046644C"/>
    <w:rsid w:val="00466E97"/>
    <w:rsid w:val="004714B0"/>
    <w:rsid w:val="00473939"/>
    <w:rsid w:val="004767AD"/>
    <w:rsid w:val="00480C27"/>
    <w:rsid w:val="00481FA4"/>
    <w:rsid w:val="00482F42"/>
    <w:rsid w:val="004838AA"/>
    <w:rsid w:val="00496EF7"/>
    <w:rsid w:val="004A0F2D"/>
    <w:rsid w:val="004A2467"/>
    <w:rsid w:val="004B034A"/>
    <w:rsid w:val="004B0986"/>
    <w:rsid w:val="004C19D2"/>
    <w:rsid w:val="004C5A9A"/>
    <w:rsid w:val="004E38E8"/>
    <w:rsid w:val="004E51C0"/>
    <w:rsid w:val="004E620F"/>
    <w:rsid w:val="004F201F"/>
    <w:rsid w:val="004F218C"/>
    <w:rsid w:val="004F2D66"/>
    <w:rsid w:val="004F4EAD"/>
    <w:rsid w:val="004F7E15"/>
    <w:rsid w:val="005033A7"/>
    <w:rsid w:val="005043AE"/>
    <w:rsid w:val="005111BC"/>
    <w:rsid w:val="0051199E"/>
    <w:rsid w:val="005142E1"/>
    <w:rsid w:val="005212BD"/>
    <w:rsid w:val="00524DF8"/>
    <w:rsid w:val="00526E80"/>
    <w:rsid w:val="00533154"/>
    <w:rsid w:val="00536435"/>
    <w:rsid w:val="00544A57"/>
    <w:rsid w:val="00547D71"/>
    <w:rsid w:val="005518A8"/>
    <w:rsid w:val="005705C5"/>
    <w:rsid w:val="005745D5"/>
    <w:rsid w:val="005755AA"/>
    <w:rsid w:val="00595EFA"/>
    <w:rsid w:val="00596C3F"/>
    <w:rsid w:val="005B1921"/>
    <w:rsid w:val="005C78EE"/>
    <w:rsid w:val="005D6F28"/>
    <w:rsid w:val="005D7989"/>
    <w:rsid w:val="005E601C"/>
    <w:rsid w:val="00601022"/>
    <w:rsid w:val="006026E3"/>
    <w:rsid w:val="006124C6"/>
    <w:rsid w:val="00615E24"/>
    <w:rsid w:val="00622A1D"/>
    <w:rsid w:val="00624092"/>
    <w:rsid w:val="00625FF1"/>
    <w:rsid w:val="00637F37"/>
    <w:rsid w:val="00661F1E"/>
    <w:rsid w:val="00682ECA"/>
    <w:rsid w:val="00685336"/>
    <w:rsid w:val="00690D70"/>
    <w:rsid w:val="006A4D10"/>
    <w:rsid w:val="006A5F5D"/>
    <w:rsid w:val="006D2752"/>
    <w:rsid w:val="006D6819"/>
    <w:rsid w:val="006E1B05"/>
    <w:rsid w:val="006F1F40"/>
    <w:rsid w:val="006F5F30"/>
    <w:rsid w:val="00700731"/>
    <w:rsid w:val="00701119"/>
    <w:rsid w:val="00701578"/>
    <w:rsid w:val="007113AD"/>
    <w:rsid w:val="007223BB"/>
    <w:rsid w:val="00727F90"/>
    <w:rsid w:val="00732AFB"/>
    <w:rsid w:val="007334A6"/>
    <w:rsid w:val="00745E13"/>
    <w:rsid w:val="00750D6B"/>
    <w:rsid w:val="007911E2"/>
    <w:rsid w:val="007935C8"/>
    <w:rsid w:val="0079381E"/>
    <w:rsid w:val="007A2080"/>
    <w:rsid w:val="007B11C2"/>
    <w:rsid w:val="007B3BF5"/>
    <w:rsid w:val="007B66D0"/>
    <w:rsid w:val="007C4ACF"/>
    <w:rsid w:val="007D3A28"/>
    <w:rsid w:val="007D6E47"/>
    <w:rsid w:val="007F05FE"/>
    <w:rsid w:val="007F165B"/>
    <w:rsid w:val="007F24C5"/>
    <w:rsid w:val="007F7E0A"/>
    <w:rsid w:val="00825EBB"/>
    <w:rsid w:val="00827B7C"/>
    <w:rsid w:val="00830E4A"/>
    <w:rsid w:val="008517DC"/>
    <w:rsid w:val="00853703"/>
    <w:rsid w:val="008569DF"/>
    <w:rsid w:val="008672E3"/>
    <w:rsid w:val="008766F5"/>
    <w:rsid w:val="00881EF1"/>
    <w:rsid w:val="008854F8"/>
    <w:rsid w:val="008A6D95"/>
    <w:rsid w:val="008B0DB8"/>
    <w:rsid w:val="008B341C"/>
    <w:rsid w:val="008B7E9C"/>
    <w:rsid w:val="008C0FDD"/>
    <w:rsid w:val="008C1A01"/>
    <w:rsid w:val="008D5797"/>
    <w:rsid w:val="00900492"/>
    <w:rsid w:val="00901DA0"/>
    <w:rsid w:val="00905183"/>
    <w:rsid w:val="009143D9"/>
    <w:rsid w:val="009279FF"/>
    <w:rsid w:val="00951644"/>
    <w:rsid w:val="00957CB0"/>
    <w:rsid w:val="00961DA5"/>
    <w:rsid w:val="00967699"/>
    <w:rsid w:val="0097405C"/>
    <w:rsid w:val="0099011C"/>
    <w:rsid w:val="009A0FB6"/>
    <w:rsid w:val="009A141E"/>
    <w:rsid w:val="009B1463"/>
    <w:rsid w:val="009C3D8D"/>
    <w:rsid w:val="009D4D21"/>
    <w:rsid w:val="00A00EDD"/>
    <w:rsid w:val="00A02E90"/>
    <w:rsid w:val="00A16552"/>
    <w:rsid w:val="00A16E30"/>
    <w:rsid w:val="00A44A91"/>
    <w:rsid w:val="00A45712"/>
    <w:rsid w:val="00A464E5"/>
    <w:rsid w:val="00A54332"/>
    <w:rsid w:val="00A618F4"/>
    <w:rsid w:val="00A646BD"/>
    <w:rsid w:val="00A776CF"/>
    <w:rsid w:val="00A83E17"/>
    <w:rsid w:val="00A909BA"/>
    <w:rsid w:val="00AA5BC4"/>
    <w:rsid w:val="00AB00AD"/>
    <w:rsid w:val="00AB0790"/>
    <w:rsid w:val="00AB47BE"/>
    <w:rsid w:val="00AB5908"/>
    <w:rsid w:val="00AB7C47"/>
    <w:rsid w:val="00AC20EB"/>
    <w:rsid w:val="00AE6B08"/>
    <w:rsid w:val="00AF0F19"/>
    <w:rsid w:val="00AF1A70"/>
    <w:rsid w:val="00AF2513"/>
    <w:rsid w:val="00AF38E8"/>
    <w:rsid w:val="00AF5228"/>
    <w:rsid w:val="00AF73D5"/>
    <w:rsid w:val="00B003D1"/>
    <w:rsid w:val="00B00CE2"/>
    <w:rsid w:val="00B03A69"/>
    <w:rsid w:val="00B06EB8"/>
    <w:rsid w:val="00B0785B"/>
    <w:rsid w:val="00B10483"/>
    <w:rsid w:val="00B12B94"/>
    <w:rsid w:val="00B32A34"/>
    <w:rsid w:val="00B35C80"/>
    <w:rsid w:val="00B4510D"/>
    <w:rsid w:val="00B50EAC"/>
    <w:rsid w:val="00B5110F"/>
    <w:rsid w:val="00B52831"/>
    <w:rsid w:val="00B66CCB"/>
    <w:rsid w:val="00B76D49"/>
    <w:rsid w:val="00B85C80"/>
    <w:rsid w:val="00B86596"/>
    <w:rsid w:val="00BC56D6"/>
    <w:rsid w:val="00BD1B11"/>
    <w:rsid w:val="00BD5D8B"/>
    <w:rsid w:val="00C220EA"/>
    <w:rsid w:val="00C3684E"/>
    <w:rsid w:val="00C543B1"/>
    <w:rsid w:val="00C57A1C"/>
    <w:rsid w:val="00C82365"/>
    <w:rsid w:val="00C94493"/>
    <w:rsid w:val="00C9473E"/>
    <w:rsid w:val="00CA0C02"/>
    <w:rsid w:val="00CA2E25"/>
    <w:rsid w:val="00CA4720"/>
    <w:rsid w:val="00CB171F"/>
    <w:rsid w:val="00CB191E"/>
    <w:rsid w:val="00CB20D0"/>
    <w:rsid w:val="00CC6687"/>
    <w:rsid w:val="00CC7834"/>
    <w:rsid w:val="00CD058D"/>
    <w:rsid w:val="00CD09F2"/>
    <w:rsid w:val="00CD1FC7"/>
    <w:rsid w:val="00CE0467"/>
    <w:rsid w:val="00CE2D32"/>
    <w:rsid w:val="00CE5DDF"/>
    <w:rsid w:val="00CF5733"/>
    <w:rsid w:val="00D009EB"/>
    <w:rsid w:val="00D17873"/>
    <w:rsid w:val="00D22F1D"/>
    <w:rsid w:val="00D230BB"/>
    <w:rsid w:val="00D24C44"/>
    <w:rsid w:val="00D30C5C"/>
    <w:rsid w:val="00D41219"/>
    <w:rsid w:val="00D4623D"/>
    <w:rsid w:val="00D51BBC"/>
    <w:rsid w:val="00D54D16"/>
    <w:rsid w:val="00D60183"/>
    <w:rsid w:val="00D60E54"/>
    <w:rsid w:val="00D6647A"/>
    <w:rsid w:val="00D66987"/>
    <w:rsid w:val="00D7685A"/>
    <w:rsid w:val="00D77CA3"/>
    <w:rsid w:val="00D91C9C"/>
    <w:rsid w:val="00D94CC1"/>
    <w:rsid w:val="00DA0C16"/>
    <w:rsid w:val="00DA2A8D"/>
    <w:rsid w:val="00DA6CCB"/>
    <w:rsid w:val="00DB135C"/>
    <w:rsid w:val="00DC0A89"/>
    <w:rsid w:val="00DD630A"/>
    <w:rsid w:val="00DE0614"/>
    <w:rsid w:val="00DF5F42"/>
    <w:rsid w:val="00DF718F"/>
    <w:rsid w:val="00DF75B2"/>
    <w:rsid w:val="00E16A56"/>
    <w:rsid w:val="00E31AA3"/>
    <w:rsid w:val="00E45598"/>
    <w:rsid w:val="00E50831"/>
    <w:rsid w:val="00E51382"/>
    <w:rsid w:val="00E52AF5"/>
    <w:rsid w:val="00E6454F"/>
    <w:rsid w:val="00E75D1D"/>
    <w:rsid w:val="00E77DE6"/>
    <w:rsid w:val="00E837B0"/>
    <w:rsid w:val="00E91EA7"/>
    <w:rsid w:val="00E94E5A"/>
    <w:rsid w:val="00EA2289"/>
    <w:rsid w:val="00EB11ED"/>
    <w:rsid w:val="00EB4A69"/>
    <w:rsid w:val="00ED2C70"/>
    <w:rsid w:val="00ED6C29"/>
    <w:rsid w:val="00EE16BE"/>
    <w:rsid w:val="00EE65A4"/>
    <w:rsid w:val="00F12CF2"/>
    <w:rsid w:val="00F143D4"/>
    <w:rsid w:val="00F14FBB"/>
    <w:rsid w:val="00F15CAC"/>
    <w:rsid w:val="00F17386"/>
    <w:rsid w:val="00F17DF7"/>
    <w:rsid w:val="00F20B6D"/>
    <w:rsid w:val="00F25F17"/>
    <w:rsid w:val="00F3334C"/>
    <w:rsid w:val="00F53865"/>
    <w:rsid w:val="00F545D6"/>
    <w:rsid w:val="00F63768"/>
    <w:rsid w:val="00F70061"/>
    <w:rsid w:val="00F7101B"/>
    <w:rsid w:val="00F724C9"/>
    <w:rsid w:val="00F741ED"/>
    <w:rsid w:val="00F83318"/>
    <w:rsid w:val="00F8574C"/>
    <w:rsid w:val="00F87D98"/>
    <w:rsid w:val="00F92A38"/>
    <w:rsid w:val="00F9438E"/>
    <w:rsid w:val="00F9788A"/>
    <w:rsid w:val="00FB70AC"/>
    <w:rsid w:val="00FC46BC"/>
    <w:rsid w:val="00FD65E6"/>
    <w:rsid w:val="00FF341A"/>
    <w:rsid w:val="00FF3CC5"/>
    <w:rsid w:val="00FF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71566"/>
  <w14:defaultImageDpi w14:val="32767"/>
  <w15:chartTrackingRefBased/>
  <w15:docId w15:val="{AD23B660-ACC9-1644-B177-4F787F521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2A34"/>
    <w:pPr>
      <w:spacing w:after="160" w:line="259" w:lineRule="auto"/>
    </w:pPr>
    <w:rPr>
      <w:rFonts w:ascii="Verdana" w:hAnsi="Verdana"/>
      <w:sz w:val="22"/>
      <w:szCs w:val="22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2A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table"/>
    <w:basedOn w:val="Normal"/>
    <w:next w:val="Normal"/>
    <w:autoRedefine/>
    <w:uiPriority w:val="35"/>
    <w:unhideWhenUsed/>
    <w:qFormat/>
    <w:rsid w:val="00E45598"/>
    <w:rPr>
      <w:rFonts w:ascii="Calibri" w:hAnsi="Calibri"/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32A3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/>
    </w:rPr>
  </w:style>
  <w:style w:type="paragraph" w:styleId="ListParagraph">
    <w:name w:val="List Paragraph"/>
    <w:basedOn w:val="Normal"/>
    <w:uiPriority w:val="34"/>
    <w:qFormat/>
    <w:rsid w:val="00B32A34"/>
    <w:pPr>
      <w:ind w:left="720"/>
      <w:contextualSpacing/>
    </w:pPr>
  </w:style>
  <w:style w:type="table" w:styleId="TableGrid">
    <w:name w:val="Table Grid"/>
    <w:basedOn w:val="TableNormal"/>
    <w:uiPriority w:val="39"/>
    <w:rsid w:val="00B32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2A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A34"/>
    <w:rPr>
      <w:rFonts w:ascii="Times New Roman" w:hAnsi="Times New Roman" w:cs="Times New Roman"/>
      <w:sz w:val="18"/>
      <w:szCs w:val="18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Mackay</dc:creator>
  <cp:keywords/>
  <dc:description/>
  <cp:lastModifiedBy>chn off31</cp:lastModifiedBy>
  <cp:revision>5</cp:revision>
  <dcterms:created xsi:type="dcterms:W3CDTF">2020-12-17T20:10:00Z</dcterms:created>
  <dcterms:modified xsi:type="dcterms:W3CDTF">2021-01-18T08:10:00Z</dcterms:modified>
</cp:coreProperties>
</file>